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E1B8F" w14:textId="77777777" w:rsidR="004E5B2C" w:rsidRDefault="004E5B2C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296"/>
        <w:gridCol w:w="800"/>
        <w:gridCol w:w="1300"/>
        <w:gridCol w:w="1228"/>
      </w:tblGrid>
      <w:tr w:rsidR="004E5B2C" w14:paraId="7C85E865" w14:textId="77777777">
        <w:trPr>
          <w:tblHeader/>
          <w:jc w:val="center"/>
        </w:trPr>
        <w:tc>
          <w:tcPr>
            <w:tcW w:w="8624" w:type="dxa"/>
            <w:gridSpan w:val="4"/>
            <w:tcBorders>
              <w:top w:val="single" w:sz="24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F90B" w14:textId="779D656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 xml:space="preserve">Supplemental Table </w:t>
            </w:r>
            <w:r w:rsidR="00BE0736"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 xml:space="preserve">. Odds ratios of preceding outpatient diagnosis of COVID-19 among patients with severe </w:t>
            </w:r>
            <w:proofErr w:type="spellStart"/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outcomes</w:t>
            </w: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 xml:space="preserve"> by selected characteristics</w:t>
            </w: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—</w:t>
            </w: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 xml:space="preserve"> Mass General Brigham, June to December 2022</w:t>
            </w: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br/>
            </w:r>
          </w:p>
        </w:tc>
      </w:tr>
      <w:tr w:rsidR="004E5B2C" w14:paraId="525164A7" w14:textId="77777777">
        <w:trPr>
          <w:tblHeader/>
          <w:jc w:val="center"/>
        </w:trPr>
        <w:tc>
          <w:tcPr>
            <w:tcW w:w="5296" w:type="dxa"/>
            <w:tcBorders>
              <w:top w:val="single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5CE2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00" w:type="dxa"/>
            <w:tcBorders>
              <w:top w:val="single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1D0C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 xml:space="preserve">Odds </w:t>
            </w:r>
            <w:proofErr w:type="spellStart"/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Ratio</w:t>
            </w:r>
            <w:r>
              <w:rPr>
                <w:rFonts w:ascii="Calibri" w:eastAsia="Helvetica" w:hAnsi="Helvetica" w:cs="Helvetica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322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28" w:type="dxa"/>
            <w:tcBorders>
              <w:top w:val="single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A427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Calibri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E5B2C" w14:paraId="04C30177" w14:textId="77777777">
        <w:trPr>
          <w:jc w:val="center"/>
        </w:trPr>
        <w:tc>
          <w:tcPr>
            <w:tcW w:w="5296" w:type="dxa"/>
            <w:tcBorders>
              <w:top w:val="single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F3782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800" w:type="dxa"/>
            <w:tcBorders>
              <w:top w:val="single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2BB9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single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4C93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single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15A5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</w:tr>
      <w:tr w:rsidR="004E5B2C" w14:paraId="1152135C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F301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MASS 3 or less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5B7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F49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82C22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2D9115F7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5F5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MASS 4 and 5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E81E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B8F21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76, 1.23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EC2BA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23EDD2DA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67A5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MASS 6 or greater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8E04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24F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74, 1.13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E67C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439728A5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CAAF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Severe immunocompromise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2A572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C24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92, 1.49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72305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048D7080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13C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072B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C29A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80D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4E5B2C" w14:paraId="6DE72E76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962C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8 to 49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EE4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E60B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FF0D7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2D81C65F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543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50 to 64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724F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209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64, 1.03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C755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216C0C8E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3FF1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65 to 79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DD379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692B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54, 0.86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63996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3B31218B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A6DF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80 and older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6AE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4AFB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49, 0.79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4D09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CFB811D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B21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8846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4CB8F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F687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</w:tr>
      <w:tr w:rsidR="004E5B2C" w14:paraId="6E04F087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4133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Unvaccinated or fewer than 3 doses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3318C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09089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DF51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284419A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5D8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 xml:space="preserve">Vaccinated, last dose or COVID-19 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≥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 xml:space="preserve"> 8 months prior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1939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D925A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90, 1.33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36BA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5B7E3FA4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AE73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Vaccinated, last dose or COVID-19 &lt; 8 months prior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5535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BAD85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16, 1.79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C83EF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23A88E9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4BE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724E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DE73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998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</w:tr>
      <w:tr w:rsidR="004E5B2C" w14:paraId="15B33C0F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592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Black, Latinx, and other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95B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6CF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1CC3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89D9E5D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3CF69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White and Asian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BF51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6DE7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91, 1.31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0AD7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24F1FEFE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41D5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Neighborhood disadvantage (ADI)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5F5E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294EE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84AFF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0.010</w:t>
            </w:r>
          </w:p>
        </w:tc>
      </w:tr>
      <w:tr w:rsidR="004E5B2C" w14:paraId="430CAD53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00E64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st to 74th percentile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146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99D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D8EB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4997444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3007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75th or higher percentile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6571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8548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1.06, 1.56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DDD8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479F356C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5BE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Outpatient COVID-19 treatment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6DED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F6DD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46F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4E5B2C" w14:paraId="0058D22D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3E16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7A145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28E49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dotted" w:sz="2" w:space="0" w:color="037377"/>
              <w:right w:val="none" w:sz="0" w:space="0" w:color="000000"/>
            </w:tcBorders>
            <w:shd w:val="clear" w:color="auto" w:fill="EBF4F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6588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11FC9FD9" w14:textId="77777777">
        <w:trPr>
          <w:jc w:val="center"/>
        </w:trPr>
        <w:tc>
          <w:tcPr>
            <w:tcW w:w="5296" w:type="dxa"/>
            <w:tcBorders>
              <w:top w:val="dotted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3AB90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Received treatment</w:t>
            </w:r>
          </w:p>
        </w:tc>
        <w:tc>
          <w:tcPr>
            <w:tcW w:w="800" w:type="dxa"/>
            <w:tcBorders>
              <w:top w:val="dotted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9B262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300" w:type="dxa"/>
            <w:tcBorders>
              <w:top w:val="dotted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4BF2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6.03, 8.66</w:t>
            </w:r>
          </w:p>
        </w:tc>
        <w:tc>
          <w:tcPr>
            <w:tcW w:w="1228" w:type="dxa"/>
            <w:tcBorders>
              <w:top w:val="dotted" w:sz="2" w:space="0" w:color="037377"/>
              <w:left w:val="none" w:sz="0" w:space="0" w:color="000000"/>
              <w:bottom w:val="single" w:sz="2" w:space="0" w:color="037377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73D6E" w14:textId="77777777" w:rsidR="004E5B2C" w:rsidRDefault="004E5B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E5B2C" w14:paraId="71F0DE9C" w14:textId="77777777">
        <w:trPr>
          <w:jc w:val="center"/>
        </w:trPr>
        <w:tc>
          <w:tcPr>
            <w:tcW w:w="8624" w:type="dxa"/>
            <w:gridSpan w:val="4"/>
            <w:tcBorders>
              <w:top w:val="single" w:sz="2" w:space="0" w:color="037377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F71D" w14:textId="77777777" w:rsidR="004E5B2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>Abbreviations: ADI, Area Deprivation Index; CI, confidence interval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 xml:space="preserve"> Recorded positive COVID-19 test result two or more calendar days prior to COVID hospitalization or death.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t xml:space="preserve"> Adjusted odds ratios from multivariable logistic model of apriori-selected characteristics are shown.</w:t>
            </w:r>
            <w:r>
              <w:rPr>
                <w:rFonts w:ascii="Calibri" w:eastAsia="Helvetica" w:hAnsi="Helvetica" w:cs="Helvetica"/>
                <w:color w:val="000000"/>
                <w:sz w:val="20"/>
                <w:szCs w:val="20"/>
              </w:rPr>
              <w:br/>
            </w:r>
          </w:p>
        </w:tc>
      </w:tr>
    </w:tbl>
    <w:p w14:paraId="40990706" w14:textId="77777777" w:rsidR="000968EC" w:rsidRDefault="000968EC"/>
    <w:sectPr w:rsidR="000968EC">
      <w:type w:val="continuous"/>
      <w:pgSz w:w="13680" w:h="18720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7640705">
    <w:abstractNumId w:val="1"/>
  </w:num>
  <w:num w:numId="2" w16cid:durableId="184057571">
    <w:abstractNumId w:val="2"/>
  </w:num>
  <w:num w:numId="3" w16cid:durableId="2007976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B2C"/>
    <w:rsid w:val="000968EC"/>
    <w:rsid w:val="004E5B2C"/>
    <w:rsid w:val="00BE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86845"/>
  <w15:docId w15:val="{51BE59DA-6F20-0D42-8D1A-258839D5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yden-Peterson, Scott L.,MD, MSC</cp:lastModifiedBy>
  <cp:revision>10</cp:revision>
  <dcterms:created xsi:type="dcterms:W3CDTF">2017-02-28T11:18:00Z</dcterms:created>
  <dcterms:modified xsi:type="dcterms:W3CDTF">2023-12-19T18:36:00Z</dcterms:modified>
  <cp:category/>
</cp:coreProperties>
</file>